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  <w:t>Additional file 1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88695</wp:posOffset>
                </wp:positionV>
                <wp:extent cx="6000115" cy="8389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115" cy="8389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79"/>
                              <w:gridCol w:w="964"/>
                              <w:gridCol w:w="964"/>
                              <w:gridCol w:w="1243"/>
                              <w:gridCol w:w="964"/>
                              <w:gridCol w:w="964"/>
                              <w:gridCol w:w="1243"/>
                              <w:gridCol w:w="964"/>
                              <w:gridCol w:w="964"/>
                            </w:tblGrid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Het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Het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Het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H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S19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5S43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3S17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S25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5S198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3S26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S272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5S40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4S26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S280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6S161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4S27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S284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6S28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4S28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S286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6S28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4S28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S287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6S157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4S29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S289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6S26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4S6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S41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6S28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4S7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S49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6S29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4S98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S11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7S48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5S100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S11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7S49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5S12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S12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7S51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5S12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S14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7S53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6S310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S16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7S66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6S41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S16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7S79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6S42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S16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8S28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7S185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S221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8S50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7S186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S238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8S55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7S79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S33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8S27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7S83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S33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9S16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7S78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S39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9S16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7S92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3S127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9S17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7S92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3S131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9S28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8S110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3S156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9S16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8S6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3S161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9S28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8S7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3S130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9S28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8S45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3S156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0S19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8S5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3S126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0S165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8S5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3S158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0S20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8S46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3S233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0S21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8S6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4S39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0S18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9S21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4S40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0S53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9S22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4S157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0S58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9S41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4S39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0S24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9S90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4S41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1S90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0S11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4S42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1S90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0S11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4S296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1S90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0S11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4S40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1S98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0S17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4S40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1S132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0S19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4S42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1S415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0S10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5S40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1S90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1S26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5S41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2S31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2S27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5S42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2S35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2S42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5S42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3S15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45pt;height:660.6pt;mso-wrap-distance-left:0pt;mso-wrap-distance-right:9pt;mso-wrap-distance-top:0pt;mso-wrap-distance-bottom:0pt;margin-top:77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4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79"/>
                        <w:gridCol w:w="964"/>
                        <w:gridCol w:w="964"/>
                        <w:gridCol w:w="1243"/>
                        <w:gridCol w:w="964"/>
                        <w:gridCol w:w="964"/>
                        <w:gridCol w:w="1243"/>
                        <w:gridCol w:w="964"/>
                        <w:gridCol w:w="964"/>
                      </w:tblGrid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Het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Het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Het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H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S19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5S43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3S17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S25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5S198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3S26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S272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5S40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4S26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S280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6S161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4S27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S284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6S28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4S28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S286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6S28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4S28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S287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6S157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4S29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S289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6S26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4S6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S41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6S28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4S7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S49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6S29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4S98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S11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7S48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5S100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S11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7S49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5S12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S12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7S51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5S12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S14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7S53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6S310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S16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7S66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6S41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S16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7S79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6S42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S16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8S28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7S185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S221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8S50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7S186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S238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8S55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7S79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S33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8S27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7S83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S33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9S16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7S78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S39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9S16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7S92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3S127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9S17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7S92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3S131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9S28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8S110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3S156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9S16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8S6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3S161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9S28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8S7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3S130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9S28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8S45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3S156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0S19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8S5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3S126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0S165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8S5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3S158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0S20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8S46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3S233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0S21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8S6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4S39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0S18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9S21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4S40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0S53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9S22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4S157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0S58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9S41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4S39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0S24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9S90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4S41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1S90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0S11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4S42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1S90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0S11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4S296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1S90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0S11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4S40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1S98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0S17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4S40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1S132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0S19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4S42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1S415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0S10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5S40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1S90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1S26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5S41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2S31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2S27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5S42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2S35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2S42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5S42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3S15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37" w:right="737" w:gutter="0" w:header="0" w:top="737" w:footer="0" w:bottom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3:59:00Z</dcterms:created>
  <dc:creator>Bill Amos</dc:creator>
  <dc:description/>
  <cp:keywords/>
  <dc:language>en-US</dc:language>
  <cp:lastModifiedBy>Bill Amos</cp:lastModifiedBy>
  <dcterms:modified xsi:type="dcterms:W3CDTF">2009-04-24T08:46:00Z</dcterms:modified>
  <cp:revision>3</cp:revision>
  <dc:subject/>
  <dc:title>marker</dc:title>
</cp:coreProperties>
</file>